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8BD87">
      <w:pPr>
        <w:spacing w:after="312" w:afterLines="100"/>
        <w:ind w:left="853" w:hanging="849" w:hangingChars="354"/>
        <w:jc w:val="both"/>
        <w:rPr>
          <w:rFonts w:ascii="Arial Regular" w:hAnsi="Arial Regular" w:eastAsia="宋体" w:cs="Arial Regular"/>
          <w:b w:val="0"/>
          <w:bCs w:val="0"/>
          <w:color w:val="000000"/>
          <w:sz w:val="24"/>
        </w:rPr>
      </w:pPr>
      <w:r>
        <w:rPr>
          <w:rFonts w:ascii="Arial Regular" w:hAnsi="Arial Regular" w:eastAsia="宋体" w:cs="Arial Regular"/>
          <w:b/>
          <w:bCs/>
          <w:color w:val="000000"/>
          <w:sz w:val="24"/>
        </w:rPr>
        <w:t>Table S4</w:t>
      </w:r>
      <w:r>
        <w:rPr>
          <w:rFonts w:hint="default" w:ascii="Arial Regular" w:hAnsi="Arial Regular" w:eastAsia="宋体" w:cs="Arial Regular"/>
          <w:b/>
          <w:bCs/>
          <w:color w:val="000000"/>
          <w:sz w:val="24"/>
          <w:lang w:val="en-US"/>
        </w:rPr>
        <w:t>.</w:t>
      </w:r>
      <w:r>
        <w:rPr>
          <w:rFonts w:ascii="Arial Regular" w:hAnsi="Arial Regular" w:eastAsia="宋体" w:cs="Arial Regular"/>
          <w:b w:val="0"/>
          <w:bCs w:val="0"/>
          <w:color w:val="000000"/>
          <w:sz w:val="24"/>
        </w:rPr>
        <w:t xml:space="preserve"> The Outline Functional Analysis between BSCF and SECC group</w:t>
      </w:r>
      <w:bookmarkStart w:id="0" w:name="_GoBack"/>
      <w:bookmarkEnd w:id="0"/>
    </w:p>
    <w:tbl>
      <w:tblPr>
        <w:tblStyle w:val="15"/>
        <w:tblW w:w="153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046"/>
        <w:gridCol w:w="4183"/>
        <w:gridCol w:w="2199"/>
        <w:gridCol w:w="2337"/>
        <w:gridCol w:w="851"/>
        <w:gridCol w:w="708"/>
      </w:tblGrid>
      <w:tr w14:paraId="3844C27C">
        <w:trPr>
          <w:trHeight w:val="840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E3993C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hint="eastAsia"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L1</w:t>
            </w:r>
          </w:p>
        </w:tc>
        <w:tc>
          <w:tcPr>
            <w:tcW w:w="3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BEA071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hint="eastAsia"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L2</w:t>
            </w:r>
          </w:p>
        </w:tc>
        <w:tc>
          <w:tcPr>
            <w:tcW w:w="4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441FB3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hint="eastAsia"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L3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D18CBA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BSCF</w:t>
            </w:r>
          </w:p>
          <w:p w14:paraId="5D076678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(n=29)</w:t>
            </w:r>
          </w:p>
        </w:tc>
        <w:tc>
          <w:tcPr>
            <w:tcW w:w="2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67595F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color w:val="000000"/>
                <w:kern w:val="0"/>
                <w:szCs w:val="21"/>
              </w:rPr>
              <w:t>SECC(n=31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DBB0B7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hAnsi="Arial Regular" w:eastAsia="等线" w:cs="Arial Regular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A057FB">
            <w:pPr>
              <w:widowControl/>
              <w:jc w:val="center"/>
              <w:rPr>
                <w:rFonts w:ascii="Arial Regular" w:hAnsi="Arial Regular" w:eastAsia="等线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Arial Regular" w:hAnsi="Arial Regular" w:eastAsia="等线" w:cs="Arial Regular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71637C6B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2DB0D0EF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36545DF5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0757967F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soflavonoid biosynthesis [PATH:ko00943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64BF5D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AA7D68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5±1.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C1C0C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D3EB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</w:tr>
      <w:tr w14:paraId="6BC1088B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12F2CC4E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4F709CC2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A309A27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Photosynthesis - antenna proteins [PATH:ko00196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1EC398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69±37.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5AFEE6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6234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3083EE">
            <w:pPr>
              <w:widowControl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</w:tr>
      <w:tr w14:paraId="45FEC387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1FEFC6B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105E78E7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4F34D95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teroid biosynthesis [PATH:ko00100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C2BBAD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2±3.1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0858F5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9E52E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AAAADA6">
            <w:pPr>
              <w:widowControl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</w:tr>
      <w:tr w14:paraId="37D049B0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2E49B159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Brite Hierarchies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129CB385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Protein families: signaling and cellular processes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067BC05B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lycosylphosphatidylinositol (GPI)-anchored proteins [BR:ko00537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74A745E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641.81±5645.0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8CEDE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810.11±5014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117A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434A3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02</w:t>
            </w:r>
          </w:p>
        </w:tc>
      </w:tr>
      <w:tr w14:paraId="0E028CCD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69B08DF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128474F3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7A3FC23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opane, piperidine and pyridine alkaloid biosynthesis [PATH:ko00960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CE9D57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09966.29±9899.1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96ECE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15087.74±7929.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F8769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A8694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03</w:t>
            </w:r>
          </w:p>
        </w:tc>
      </w:tr>
      <w:tr w14:paraId="23AF2BA3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443DCE1B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212CBD82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B1FC675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lycosaminoglycan degradation [PATH:ko00531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D7FD5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733.15±8698.0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0C24B2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1493.01±9892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4D96B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DF62C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02</w:t>
            </w:r>
          </w:p>
        </w:tc>
      </w:tr>
      <w:tr w14:paraId="1706E338">
        <w:trPr>
          <w:trHeight w:val="752" w:hRule="atLeast"/>
        </w:trPr>
        <w:tc>
          <w:tcPr>
            <w:tcW w:w="1985" w:type="dxa"/>
            <w:shd w:val="clear" w:color="auto" w:fill="auto"/>
            <w:vAlign w:val="center"/>
          </w:tcPr>
          <w:p w14:paraId="71DBE5F6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14:paraId="21F7708C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1E7BC86F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Polyketide sugar unit biosynthesis [PATH:ko00523]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B8B539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78158.01±1337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CFC3E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8718.56±18148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BB3B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3382F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03</w:t>
            </w:r>
          </w:p>
        </w:tc>
      </w:tr>
      <w:tr w14:paraId="1823DA92">
        <w:trPr>
          <w:trHeight w:val="752" w:hRule="atLeast"/>
        </w:trPr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8E15E9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D10734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Xenobiotics biodegradation and metabolism</w:t>
            </w:r>
          </w:p>
        </w:tc>
        <w:tc>
          <w:tcPr>
            <w:tcW w:w="4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428981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minobenzoate degradation [PATH:ko00627]</w:t>
            </w:r>
          </w:p>
        </w:tc>
        <w:tc>
          <w:tcPr>
            <w:tcW w:w="21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41E46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995.72±23600.06</w:t>
            </w:r>
          </w:p>
        </w:tc>
        <w:tc>
          <w:tcPr>
            <w:tcW w:w="23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4D7F4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293.33±17549.83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489CB0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CE275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03</w:t>
            </w:r>
          </w:p>
        </w:tc>
      </w:tr>
    </w:tbl>
    <w:p w14:paraId="13F68DD5">
      <w:pPr>
        <w:widowControl/>
        <w:adjustRightInd w:val="0"/>
        <w:snapToGrid w:val="0"/>
        <w:spacing w:line="300" w:lineRule="auto"/>
        <w:jc w:val="left"/>
        <w:textAlignment w:val="top"/>
        <w:rPr>
          <w:rFonts w:hint="eastAsia" w:ascii="Arial Regular" w:hAnsi="Arial Regular" w:cs="Arial Regular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134" w:right="737" w:bottom="1134" w:left="737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258"/>
    <w:rsid w:val="00090258"/>
    <w:rsid w:val="00097178"/>
    <w:rsid w:val="000C1E56"/>
    <w:rsid w:val="001E67B6"/>
    <w:rsid w:val="00220743"/>
    <w:rsid w:val="00297CC5"/>
    <w:rsid w:val="002C7C7A"/>
    <w:rsid w:val="002E426C"/>
    <w:rsid w:val="003424F6"/>
    <w:rsid w:val="0039253A"/>
    <w:rsid w:val="003F6C3F"/>
    <w:rsid w:val="004950D0"/>
    <w:rsid w:val="0058635B"/>
    <w:rsid w:val="006704BB"/>
    <w:rsid w:val="0069551F"/>
    <w:rsid w:val="006B3386"/>
    <w:rsid w:val="00747EA3"/>
    <w:rsid w:val="00912714"/>
    <w:rsid w:val="0092277A"/>
    <w:rsid w:val="00981126"/>
    <w:rsid w:val="009E4440"/>
    <w:rsid w:val="00B10D45"/>
    <w:rsid w:val="00B4090F"/>
    <w:rsid w:val="00C964E8"/>
    <w:rsid w:val="00D65FB3"/>
    <w:rsid w:val="00E1567A"/>
    <w:rsid w:val="00E32884"/>
    <w:rsid w:val="00E93FF8"/>
    <w:rsid w:val="00F26B25"/>
    <w:rsid w:val="00FA0392"/>
    <w:rsid w:val="00FE13CA"/>
    <w:rsid w:val="00FF0822"/>
    <w:rsid w:val="DDFFB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  <w14:ligatures w14:val="none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18</Characters>
  <Lines>8</Lines>
  <Paragraphs>2</Paragraphs>
  <TotalTime>8</TotalTime>
  <ScaleCrop>false</ScaleCrop>
  <LinksUpToDate>false</LinksUpToDate>
  <CharactersWithSpaces>1194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0:06:00Z</dcterms:created>
  <dc:creator>Winnie Wang</dc:creator>
  <cp:lastModifiedBy>张莉</cp:lastModifiedBy>
  <dcterms:modified xsi:type="dcterms:W3CDTF">2025-04-29T18:55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8FC65F2E06DDE5DB1FB01068C73C7ED6_42</vt:lpwstr>
  </property>
</Properties>
</file>